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8FD2C" w14:textId="4ADD0E07" w:rsidR="00423B2C" w:rsidRPr="00423B2C" w:rsidRDefault="00423B2C" w:rsidP="00423B2C">
      <w:pPr>
        <w:pBdr>
          <w:bottom w:val="single" w:sz="6" w:space="5" w:color="D7E7F4"/>
        </w:pBdr>
        <w:shd w:val="clear" w:color="auto" w:fill="D7E7F4"/>
        <w:spacing w:beforeAutospacing="1" w:after="0" w:afterAutospacing="1" w:line="240" w:lineRule="auto"/>
        <w:outlineLvl w:val="1"/>
        <w:rPr>
          <w:rFonts w:eastAsia="Times New Roman" w:cstheme="minorHAnsi"/>
          <w:b/>
          <w:bCs/>
          <w:color w:val="222222"/>
          <w:lang w:val="en-US" w:eastAsia="es-ES"/>
        </w:rPr>
      </w:pPr>
      <w:r w:rsidRPr="00423B2C">
        <w:rPr>
          <w:rFonts w:eastAsia="Times New Roman" w:cstheme="minorHAnsi"/>
          <w:b/>
          <w:bCs/>
          <w:color w:val="222222"/>
          <w:lang w:val="en-US" w:eastAsia="es-ES"/>
        </w:rPr>
        <w:t xml:space="preserve">Supplementary Table 2. </w:t>
      </w:r>
      <w:r w:rsidRPr="00423B2C">
        <w:rPr>
          <w:rFonts w:eastAsia="Times New Roman" w:cstheme="minorHAnsi"/>
          <w:bCs/>
          <w:color w:val="222222"/>
          <w:lang w:val="en-US" w:eastAsia="es-ES"/>
        </w:rPr>
        <w:t>Quality Assessment of Controlled Intervention Studies</w:t>
      </w:r>
    </w:p>
    <w:p w14:paraId="2ADF1BDC" w14:textId="43970E09" w:rsidR="00EF30E4" w:rsidRPr="00423B2C" w:rsidRDefault="00423B2C" w:rsidP="00423B2C">
      <w:pPr>
        <w:pBdr>
          <w:bottom w:val="single" w:sz="6" w:space="5" w:color="D7E7F4"/>
        </w:pBdr>
        <w:shd w:val="clear" w:color="auto" w:fill="D7E7F4"/>
        <w:spacing w:beforeAutospacing="1" w:after="0" w:afterAutospacing="1" w:line="240" w:lineRule="auto"/>
        <w:outlineLvl w:val="1"/>
        <w:rPr>
          <w:rFonts w:eastAsia="Times New Roman" w:cstheme="minorHAnsi"/>
          <w:bCs/>
          <w:color w:val="222222"/>
          <w:lang w:eastAsia="es-ES"/>
        </w:rPr>
      </w:pPr>
      <w:r w:rsidRPr="00423B2C">
        <w:rPr>
          <w:rFonts w:eastAsia="Times New Roman" w:cstheme="minorHAnsi"/>
          <w:bCs/>
          <w:color w:val="222222"/>
          <w:lang w:eastAsia="es-ES"/>
        </w:rPr>
        <w:t>Study Quality Assessment Tools</w:t>
      </w:r>
      <w:bookmarkStart w:id="0" w:name="_GoBack"/>
      <w:bookmarkEnd w:id="0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82"/>
        <w:gridCol w:w="343"/>
        <w:gridCol w:w="294"/>
        <w:gridCol w:w="869"/>
      </w:tblGrid>
      <w:tr w:rsidR="00EF30E4" w:rsidRPr="00EF30E4" w14:paraId="604C3342" w14:textId="77777777" w:rsidTr="00EF30E4">
        <w:trPr>
          <w:tblHeader/>
        </w:trPr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C3C991E" w14:textId="77777777" w:rsidR="00EF30E4" w:rsidRPr="00EF30E4" w:rsidRDefault="00EF30E4" w:rsidP="00EF30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B1B1B"/>
                <w:lang w:eastAsia="es-ES"/>
              </w:rPr>
            </w:pPr>
            <w:r w:rsidRPr="00EF30E4">
              <w:rPr>
                <w:rFonts w:eastAsia="Times New Roman" w:cstheme="minorHAnsi"/>
                <w:b/>
                <w:bCs/>
                <w:color w:val="1B1B1B"/>
                <w:lang w:eastAsia="es-ES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BCAF7B4" w14:textId="77777777" w:rsidR="00EF30E4" w:rsidRPr="00EF30E4" w:rsidRDefault="00EF30E4" w:rsidP="00EF30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B1B1B"/>
                <w:lang w:eastAsia="es-ES"/>
              </w:rPr>
            </w:pPr>
            <w:r w:rsidRPr="00EF30E4">
              <w:rPr>
                <w:rFonts w:eastAsia="Times New Roman" w:cstheme="minorHAnsi"/>
                <w:b/>
                <w:bCs/>
                <w:color w:val="1B1B1B"/>
                <w:lang w:eastAsia="es-ES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48D8C22" w14:textId="77777777" w:rsidR="00EF30E4" w:rsidRPr="00EF30E4" w:rsidRDefault="00EF30E4" w:rsidP="00EF30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B1B1B"/>
                <w:lang w:eastAsia="es-ES"/>
              </w:rPr>
            </w:pPr>
            <w:r w:rsidRPr="00EF30E4">
              <w:rPr>
                <w:rFonts w:eastAsia="Times New Roman" w:cstheme="minorHAnsi"/>
                <w:b/>
                <w:bCs/>
                <w:color w:val="1B1B1B"/>
                <w:lang w:eastAsia="es-ES"/>
              </w:rPr>
              <w:t>No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545C2BB" w14:textId="77777777" w:rsidR="00EF30E4" w:rsidRPr="00EF30E4" w:rsidRDefault="00EF30E4" w:rsidP="00EF30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B1B1B"/>
                <w:lang w:eastAsia="es-ES"/>
              </w:rPr>
            </w:pPr>
            <w:r w:rsidRPr="00EF30E4">
              <w:rPr>
                <w:rFonts w:eastAsia="Times New Roman" w:cstheme="minorHAnsi"/>
                <w:b/>
                <w:bCs/>
                <w:color w:val="1B1B1B"/>
                <w:lang w:eastAsia="es-ES"/>
              </w:rPr>
              <w:t>Other</w:t>
            </w:r>
            <w:r w:rsidRPr="00EF30E4">
              <w:rPr>
                <w:rFonts w:eastAsia="Times New Roman" w:cstheme="minorHAnsi"/>
                <w:b/>
                <w:bCs/>
                <w:color w:val="1B1B1B"/>
                <w:lang w:eastAsia="es-ES"/>
              </w:rPr>
              <w:br/>
              <w:t>(CD, NR, NA)*</w:t>
            </w:r>
          </w:p>
        </w:tc>
      </w:tr>
      <w:tr w:rsidR="00EF30E4" w:rsidRPr="00EF30E4" w14:paraId="033A2367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6575513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1. Was the study described as randomized, a randomized trial, a randomized clinical trial, or an RC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679B89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24736D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4C6A440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97D7AE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36135653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6CDD30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2. Was the method of randomization adequate (i.e., use of randomly generated assignment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6E722D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24736D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1EFCDE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D7A64A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3FCF35CE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E38825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3. Was the treatment allocation concealed (so that assignments could not be predi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9EAACB0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24736D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AEFAD15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CFF3F8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081824A7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4FE8F8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4. Were study participants and providers blinded to treatment group assign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A9305D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B11116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24736D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FE966C4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7521D821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42DE08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5. Were the people assessing the outcomes blinded to the participants' group assignme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D4C97B3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6469BF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975111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D399550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0317E9F0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E6D616D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3F5AC1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975111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A8974E1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655C29D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7A299B01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765B0D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28FEAC7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975111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2E91BD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99B10A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063DAB" w14:paraId="2998428B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2C756B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8. Was the differential drop-out rate (between treatment groups) at endpoint 15 percentage points or l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A14DAF" w14:textId="4CB419FF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063DAB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2DF4D0" w14:textId="62C8CED8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A1598EA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0F83D011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3D99F3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9. Was there high adherence to the intervention protocols for each treatment group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47D5BF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975111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DFCB64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58A8E59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32853B64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ED1C696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10. Were other interventions avoided or similar in the groups (e.g., similar background treatment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0BC3AFD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975111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02FD53A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13D954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23653BB2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C4436EE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FFC2CDE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171156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520369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59A6E9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7A1DB7B6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AFE9A9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0A3FBF8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427084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063170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A34F16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4B70998D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1DAE36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B13970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582ECA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F56624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05C2E7F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  <w:tr w:rsidR="00EF30E4" w:rsidRPr="0024736D" w14:paraId="1A83D37B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BF80C7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BC21DF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  <w:r w:rsidR="00582ECA">
              <w:rPr>
                <w:rFonts w:eastAsia="Times New Roman" w:cstheme="minorHAnsi"/>
                <w:color w:val="1B1B1B"/>
                <w:lang w:val="en-US" w:eastAsia="es-ES"/>
              </w:rPr>
              <w:t>X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6C17BF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BD7A28C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 </w:t>
            </w:r>
          </w:p>
        </w:tc>
      </w:tr>
    </w:tbl>
    <w:p w14:paraId="4E54DF56" w14:textId="77777777" w:rsidR="00EF30E4" w:rsidRPr="00EF30E4" w:rsidRDefault="00EF30E4" w:rsidP="00EF30E4">
      <w:pPr>
        <w:shd w:val="clear" w:color="auto" w:fill="FFFFFF"/>
        <w:spacing w:line="240" w:lineRule="auto"/>
        <w:rPr>
          <w:rFonts w:eastAsia="Times New Roman" w:cstheme="minorHAnsi"/>
          <w:vanish/>
          <w:color w:val="222222"/>
          <w:lang w:eastAsia="es-E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10"/>
      </w:tblGrid>
      <w:tr w:rsidR="00EF30E4" w:rsidRPr="00423B2C" w14:paraId="52EB32B3" w14:textId="77777777" w:rsidTr="00EF30E4">
        <w:trPr>
          <w:tblHeader/>
        </w:trPr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908D54A" w14:textId="77777777" w:rsidR="00EF30E4" w:rsidRPr="00EF30E4" w:rsidRDefault="00EF30E4" w:rsidP="00EF30E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b/>
                <w:bCs/>
                <w:color w:val="1B1B1B"/>
                <w:lang w:val="en-US" w:eastAsia="es-ES"/>
              </w:rPr>
              <w:t>Quality Rating (Good, Fair, or Poor)</w:t>
            </w:r>
          </w:p>
        </w:tc>
      </w:tr>
      <w:tr w:rsidR="00423B2C" w:rsidRPr="00EF30E4" w14:paraId="6C150D64" w14:textId="77777777" w:rsidTr="0087250F">
        <w:trPr>
          <w:trHeight w:val="582"/>
        </w:trPr>
        <w:tc>
          <w:tcPr>
            <w:tcW w:w="0" w:type="auto"/>
            <w:tcBorders>
              <w:top w:val="single" w:sz="6" w:space="0" w:color="1B1B1B"/>
              <w:left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404ED6C" w14:textId="70F5006B" w:rsidR="00423B2C" w:rsidRPr="00EF30E4" w:rsidRDefault="00423B2C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eastAsia="es-ES"/>
              </w:rPr>
            </w:pPr>
            <w:r>
              <w:rPr>
                <w:rFonts w:eastAsia="Times New Roman" w:cstheme="minorHAnsi"/>
                <w:color w:val="1B1B1B"/>
                <w:lang w:eastAsia="es-ES"/>
              </w:rPr>
              <w:t>Self-reported rating.</w:t>
            </w:r>
          </w:p>
        </w:tc>
      </w:tr>
      <w:tr w:rsidR="00EF30E4" w:rsidRPr="00423B2C" w14:paraId="29524705" w14:textId="77777777" w:rsidTr="00EF30E4"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09E05D3" w14:textId="77777777" w:rsidR="00EF30E4" w:rsidRPr="00EF30E4" w:rsidRDefault="00EF30E4" w:rsidP="00EF30E4">
            <w:pPr>
              <w:spacing w:after="0" w:line="240" w:lineRule="auto"/>
              <w:rPr>
                <w:rFonts w:eastAsia="Times New Roman" w:cstheme="minorHAnsi"/>
                <w:color w:val="1B1B1B"/>
                <w:lang w:val="en-US" w:eastAsia="es-ES"/>
              </w:rPr>
            </w:pPr>
            <w:r w:rsidRPr="00EF30E4">
              <w:rPr>
                <w:rFonts w:eastAsia="Times New Roman" w:cstheme="minorHAnsi"/>
                <w:color w:val="1B1B1B"/>
                <w:lang w:val="en-US" w:eastAsia="es-ES"/>
              </w:rPr>
              <w:t>Additional Comments (If POOR, please state why):</w:t>
            </w:r>
          </w:p>
        </w:tc>
      </w:tr>
    </w:tbl>
    <w:p w14:paraId="547B5CB6" w14:textId="77777777" w:rsidR="00EF30E4" w:rsidRPr="00EF30E4" w:rsidRDefault="00EF30E4" w:rsidP="00EF30E4">
      <w:pPr>
        <w:shd w:val="clear" w:color="auto" w:fill="FFFFFF"/>
        <w:spacing w:after="240" w:line="240" w:lineRule="auto"/>
        <w:rPr>
          <w:rFonts w:eastAsia="Times New Roman" w:cstheme="minorHAnsi"/>
          <w:color w:val="222222"/>
          <w:lang w:val="en-US" w:eastAsia="es-ES"/>
        </w:rPr>
      </w:pPr>
      <w:r w:rsidRPr="00EF30E4">
        <w:rPr>
          <w:rFonts w:eastAsia="Times New Roman" w:cstheme="minorHAnsi"/>
          <w:color w:val="222222"/>
          <w:lang w:val="en-US" w:eastAsia="es-ES"/>
        </w:rPr>
        <w:t>*CD, cannot determine; NA, not applicable; NR, not reported</w:t>
      </w:r>
    </w:p>
    <w:sectPr w:rsidR="00EF30E4" w:rsidRPr="00EF30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0E4"/>
    <w:rsid w:val="00063DAB"/>
    <w:rsid w:val="00171156"/>
    <w:rsid w:val="001A1DCD"/>
    <w:rsid w:val="001B71A5"/>
    <w:rsid w:val="0024736D"/>
    <w:rsid w:val="00396CFF"/>
    <w:rsid w:val="00423B2C"/>
    <w:rsid w:val="00427084"/>
    <w:rsid w:val="004F2D89"/>
    <w:rsid w:val="00582ECA"/>
    <w:rsid w:val="007E24AC"/>
    <w:rsid w:val="00975111"/>
    <w:rsid w:val="00A45157"/>
    <w:rsid w:val="00E36401"/>
    <w:rsid w:val="00E51961"/>
    <w:rsid w:val="00EF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C20F0D"/>
  <w15:docId w15:val="{5AC08D7E-0CF0-44DD-9FE8-3BEC4C0B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ar"/>
    <w:uiPriority w:val="9"/>
    <w:qFormat/>
    <w:rsid w:val="00EF30E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EF30E4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ui-helper-hidden-accessible">
    <w:name w:val="ui-helper-hidden-accessible"/>
    <w:basedOn w:val="Fuentedeprrafopredeter"/>
    <w:rsid w:val="00EF30E4"/>
  </w:style>
  <w:style w:type="paragraph" w:styleId="NormalWeb">
    <w:name w:val="Normal (Web)"/>
    <w:basedOn w:val="Normal"/>
    <w:uiPriority w:val="99"/>
    <w:semiHidden/>
    <w:unhideWhenUsed/>
    <w:rsid w:val="00EF3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Textoennegrita">
    <w:name w:val="Strong"/>
    <w:basedOn w:val="Fuentedeprrafopredeter"/>
    <w:uiPriority w:val="22"/>
    <w:qFormat/>
    <w:rsid w:val="00EF30E4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B7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B71A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2473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4736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4736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473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473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9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01091">
          <w:marLeft w:val="0"/>
          <w:marRight w:val="0"/>
          <w:marTop w:val="0"/>
          <w:marBottom w:val="0"/>
          <w:divBdr>
            <w:top w:val="single" w:sz="6" w:space="12" w:color="D7E7F4"/>
            <w:left w:val="single" w:sz="48" w:space="24" w:color="D7E7F4"/>
            <w:bottom w:val="single" w:sz="48" w:space="12" w:color="D7E7F4"/>
            <w:right w:val="single" w:sz="48" w:space="24" w:color="D7E7F4"/>
          </w:divBdr>
          <w:divsChild>
            <w:div w:id="21725342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90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ovi-60196</dc:creator>
  <cp:lastModifiedBy>ainoa garcía fernández</cp:lastModifiedBy>
  <cp:revision>2</cp:revision>
  <cp:lastPrinted>2025-05-14T16:26:00Z</cp:lastPrinted>
  <dcterms:created xsi:type="dcterms:W3CDTF">2025-05-23T12:46:00Z</dcterms:created>
  <dcterms:modified xsi:type="dcterms:W3CDTF">2025-05-23T12:46:00Z</dcterms:modified>
</cp:coreProperties>
</file>